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F1321" w14:textId="350CCE96" w:rsidR="00DF707B" w:rsidRPr="00916DA4" w:rsidRDefault="005D5EC7" w:rsidP="00916D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16DA4" w:rsidRPr="00916DA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C11D7">
        <w:rPr>
          <w:rFonts w:ascii="Times New Roman" w:hAnsi="Times New Roman" w:cs="Times New Roman"/>
          <w:b/>
          <w:sz w:val="24"/>
          <w:szCs w:val="24"/>
        </w:rPr>
        <w:t>20</w:t>
      </w:r>
      <w:bookmarkStart w:id="0" w:name="_GoBack"/>
      <w:bookmarkEnd w:id="0"/>
      <w:r w:rsidR="00916DA4" w:rsidRPr="00916DA4">
        <w:rPr>
          <w:rFonts w:ascii="Times New Roman" w:hAnsi="Times New Roman" w:cs="Times New Roman"/>
          <w:b/>
          <w:sz w:val="24"/>
          <w:szCs w:val="24"/>
        </w:rPr>
        <w:t xml:space="preserve"> Cell counts in Sham and 2VO groups of different cell types.</w:t>
      </w:r>
    </w:p>
    <w:p w14:paraId="2A17056E" w14:textId="4CE9E47E" w:rsidR="00775330" w:rsidRDefault="00775330" w:rsidP="00775330">
      <w:pPr>
        <w:jc w:val="center"/>
      </w:pPr>
      <w:r w:rsidRPr="00775330">
        <w:rPr>
          <w:noProof/>
        </w:rPr>
        <w:drawing>
          <wp:inline distT="0" distB="0" distL="0" distR="0" wp14:anchorId="188DBC61" wp14:editId="05A63BF1">
            <wp:extent cx="3412953" cy="40806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113" cy="4084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D2251C" w14:textId="4DFD6792" w:rsidR="00775330" w:rsidRDefault="00775330" w:rsidP="00775330">
      <w:pPr>
        <w:jc w:val="center"/>
      </w:pPr>
    </w:p>
    <w:sectPr w:rsidR="00775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3C5F6C" w14:textId="77777777" w:rsidR="00BB53E0" w:rsidRDefault="00BB53E0" w:rsidP="00775330">
      <w:r>
        <w:separator/>
      </w:r>
    </w:p>
  </w:endnote>
  <w:endnote w:type="continuationSeparator" w:id="0">
    <w:p w14:paraId="4A64879C" w14:textId="77777777" w:rsidR="00BB53E0" w:rsidRDefault="00BB53E0" w:rsidP="00775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1F3464" w14:textId="77777777" w:rsidR="00BB53E0" w:rsidRDefault="00BB53E0" w:rsidP="00775330">
      <w:r>
        <w:separator/>
      </w:r>
    </w:p>
  </w:footnote>
  <w:footnote w:type="continuationSeparator" w:id="0">
    <w:p w14:paraId="10741360" w14:textId="77777777" w:rsidR="00BB53E0" w:rsidRDefault="00BB53E0" w:rsidP="007753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230"/>
    <w:rsid w:val="00192731"/>
    <w:rsid w:val="002C11D7"/>
    <w:rsid w:val="005D5EC7"/>
    <w:rsid w:val="00775330"/>
    <w:rsid w:val="00916DA4"/>
    <w:rsid w:val="00AD1230"/>
    <w:rsid w:val="00B90098"/>
    <w:rsid w:val="00BB53E0"/>
    <w:rsid w:val="00DA5B08"/>
    <w:rsid w:val="00DC1174"/>
    <w:rsid w:val="00DF707B"/>
    <w:rsid w:val="00E33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AA46B"/>
  <w15:chartTrackingRefBased/>
  <w15:docId w15:val="{E591278C-930B-4C44-AB2D-82B1FFE2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3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3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3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3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9-28T05:54:00Z</dcterms:created>
  <dcterms:modified xsi:type="dcterms:W3CDTF">2023-12-06T12:10:00Z</dcterms:modified>
</cp:coreProperties>
</file>